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811" w:rsidRDefault="00FE3AEF">
      <w:pPr>
        <w:rPr>
          <w:rFonts w:ascii="Times New Roman" w:hAnsi="Times New Roman"/>
          <w:sz w:val="24"/>
        </w:rPr>
      </w:pPr>
      <w:r w:rsidRPr="00FE3AEF">
        <w:rPr>
          <w:rFonts w:ascii="Times New Roman" w:hAnsi="Times New Roman"/>
          <w:sz w:val="24"/>
        </w:rPr>
        <w:t>Supporting Information file</w:t>
      </w:r>
      <w:r w:rsidR="00464443">
        <w:rPr>
          <w:rFonts w:ascii="Times New Roman" w:hAnsi="Times New Roman"/>
          <w:sz w:val="24"/>
        </w:rPr>
        <w:t xml:space="preserve"> 1 Table</w:t>
      </w:r>
      <w:r w:rsidR="00E953E4">
        <w:rPr>
          <w:rFonts w:ascii="Times New Roman" w:hAnsi="Times New Roman"/>
          <w:sz w:val="24"/>
        </w:rPr>
        <w:t xml:space="preserve">: </w:t>
      </w:r>
      <w:r w:rsidR="007D5AB2" w:rsidRPr="00824811">
        <w:rPr>
          <w:rFonts w:ascii="Times New Roman" w:hAnsi="Times New Roman"/>
          <w:sz w:val="24"/>
        </w:rPr>
        <w:t xml:space="preserve"> </w:t>
      </w:r>
      <w:r w:rsidR="00E953E4" w:rsidRPr="00E953E4">
        <w:rPr>
          <w:rFonts w:ascii="Times New Roman" w:hAnsi="Times New Roman"/>
          <w:sz w:val="24"/>
        </w:rPr>
        <w:t>The country included in the an</w:t>
      </w:r>
      <w:r w:rsidR="00E953E4">
        <w:rPr>
          <w:rFonts w:ascii="Times New Roman" w:hAnsi="Times New Roman"/>
          <w:sz w:val="24"/>
        </w:rPr>
        <w:t xml:space="preserve">alysis using </w:t>
      </w:r>
      <w:r w:rsidR="00E953E4" w:rsidRPr="00E953E4">
        <w:rPr>
          <w:rFonts w:ascii="Times New Roman" w:hAnsi="Times New Roman"/>
          <w:sz w:val="24"/>
        </w:rPr>
        <w:t>DHS</w:t>
      </w:r>
      <w:r w:rsidR="00E953E4">
        <w:rPr>
          <w:rFonts w:ascii="Times New Roman" w:hAnsi="Times New Roman"/>
          <w:sz w:val="24"/>
        </w:rPr>
        <w:t xml:space="preserve"> data</w:t>
      </w:r>
      <w:bookmarkStart w:id="0" w:name="_GoBack"/>
      <w:bookmarkEnd w:id="0"/>
      <w:r w:rsidR="00E953E4">
        <w:rPr>
          <w:rFonts w:ascii="Times New Roman" w:hAnsi="Times New Roman"/>
          <w:sz w:val="24"/>
        </w:rPr>
        <w:t xml:space="preserve"> </w:t>
      </w:r>
      <w:r w:rsidR="00E953E4" w:rsidRPr="00E953E4">
        <w:rPr>
          <w:rFonts w:ascii="Times New Roman" w:hAnsi="Times New Roman"/>
          <w:sz w:val="24"/>
        </w:rPr>
        <w:t>from</w:t>
      </w:r>
      <w:r w:rsidR="00E953E4">
        <w:rPr>
          <w:rFonts w:ascii="Times New Roman" w:hAnsi="Times New Roman"/>
          <w:sz w:val="24"/>
        </w:rPr>
        <w:t xml:space="preserve"> 2010-2020</w:t>
      </w:r>
    </w:p>
    <w:tbl>
      <w:tblPr>
        <w:tblW w:w="149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1710"/>
        <w:gridCol w:w="1474"/>
        <w:gridCol w:w="1852"/>
        <w:gridCol w:w="1980"/>
        <w:gridCol w:w="1624"/>
        <w:gridCol w:w="1487"/>
        <w:gridCol w:w="1688"/>
        <w:gridCol w:w="2452"/>
      </w:tblGrid>
      <w:tr w:rsidR="00824811" w:rsidRPr="0008087B" w:rsidTr="00392C83">
        <w:trPr>
          <w:trHeight w:val="260"/>
          <w:jc w:val="center"/>
        </w:trPr>
        <w:tc>
          <w:tcPr>
            <w:tcW w:w="71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S.N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Survey year</w:t>
            </w:r>
          </w:p>
        </w:tc>
        <w:tc>
          <w:tcPr>
            <w:tcW w:w="1852" w:type="dxa"/>
          </w:tcPr>
          <w:p w:rsidR="00824811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 xml:space="preserve">Survey type </w:t>
            </w:r>
          </w:p>
        </w:tc>
        <w:tc>
          <w:tcPr>
            <w:tcW w:w="1980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 xml:space="preserve">Weighted </w:t>
            </w:r>
            <w:r w:rsidRPr="0008087B">
              <w:rPr>
                <w:rFonts w:ascii="Times New Roman" w:eastAsia="Arial" w:hAnsi="Times New Roman"/>
                <w:sz w:val="24"/>
                <w:szCs w:val="24"/>
              </w:rPr>
              <w:t>Sample</w:t>
            </w:r>
          </w:p>
        </w:tc>
        <w:tc>
          <w:tcPr>
            <w:tcW w:w="1624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Survey year</w:t>
            </w:r>
          </w:p>
        </w:tc>
        <w:tc>
          <w:tcPr>
            <w:tcW w:w="1688" w:type="dxa"/>
          </w:tcPr>
          <w:p w:rsidR="00824811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 xml:space="preserve">Survey type </w:t>
            </w:r>
          </w:p>
        </w:tc>
        <w:tc>
          <w:tcPr>
            <w:tcW w:w="24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 xml:space="preserve">Weighted </w:t>
            </w:r>
            <w:r w:rsidRPr="0008087B">
              <w:rPr>
                <w:rFonts w:ascii="Times New Roman" w:eastAsia="Arial" w:hAnsi="Times New Roman"/>
                <w:sz w:val="24"/>
                <w:szCs w:val="24"/>
              </w:rPr>
              <w:t>Sample</w:t>
            </w:r>
          </w:p>
        </w:tc>
      </w:tr>
      <w:tr w:rsidR="00824811" w:rsidRPr="0008087B" w:rsidTr="00392C83">
        <w:trPr>
          <w:trHeight w:val="364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Angol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5/16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sure DHS 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067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Malawi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sure DHS 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633</w:t>
            </w:r>
          </w:p>
        </w:tc>
      </w:tr>
      <w:tr w:rsidR="00824811" w:rsidRPr="0008087B" w:rsidTr="00392C83">
        <w:trPr>
          <w:trHeight w:val="200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Burkina-Faso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10E9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062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Mozambique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10E9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3,250</w:t>
            </w:r>
          </w:p>
        </w:tc>
      </w:tr>
      <w:tr w:rsidR="00824811" w:rsidRPr="0008087B" w:rsidTr="00392C83">
        <w:trPr>
          <w:trHeight w:val="125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Benin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7/18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10E9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3,865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Nigeri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17FA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3,575</w:t>
            </w:r>
          </w:p>
        </w:tc>
      </w:tr>
      <w:tr w:rsidR="00824811" w:rsidRPr="0008087B" w:rsidTr="00392C83">
        <w:trPr>
          <w:trHeight w:val="218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Burundi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6/17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10E9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901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Niger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17FA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554</w:t>
            </w:r>
          </w:p>
        </w:tc>
      </w:tr>
      <w:tr w:rsidR="00824811" w:rsidRPr="0008087B" w:rsidTr="00392C83">
        <w:trPr>
          <w:trHeight w:val="151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DR. Congo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3/14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2568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567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Namibi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17FA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649</w:t>
            </w:r>
          </w:p>
        </w:tc>
      </w:tr>
      <w:tr w:rsidR="00824811" w:rsidRPr="0008087B" w:rsidTr="00392C83">
        <w:trPr>
          <w:trHeight w:val="151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Congo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1/12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10E9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488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Rwand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4/15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17FA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138</w:t>
            </w:r>
          </w:p>
        </w:tc>
      </w:tr>
      <w:tr w:rsidR="00824811" w:rsidRPr="0008087B" w:rsidTr="00392C83">
        <w:trPr>
          <w:trHeight w:val="151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Ivory Coast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1/12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2568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110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Sierra Leone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89/20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440</w:t>
            </w:r>
          </w:p>
        </w:tc>
      </w:tr>
      <w:tr w:rsidR="00824811" w:rsidRPr="0008087B" w:rsidTr="00392C83">
        <w:trPr>
          <w:trHeight w:val="211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Cameroon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2568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366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Senegal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9/20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757</w:t>
            </w:r>
          </w:p>
        </w:tc>
      </w:tr>
      <w:tr w:rsidR="00824811" w:rsidRPr="0008087B" w:rsidTr="00392C83">
        <w:trPr>
          <w:trHeight w:val="278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Ethiopi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ni-E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458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Chad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4/15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927</w:t>
            </w:r>
          </w:p>
        </w:tc>
      </w:tr>
      <w:tr w:rsidR="00824811" w:rsidRPr="0008087B" w:rsidTr="00392C83">
        <w:trPr>
          <w:trHeight w:val="225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Gabon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2568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159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Togo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3/14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062</w:t>
            </w:r>
          </w:p>
        </w:tc>
      </w:tr>
      <w:tr w:rsidR="00824811" w:rsidRPr="0008087B" w:rsidTr="00392C83">
        <w:trPr>
          <w:trHeight w:val="260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Ghan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Tanzani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3,014</w:t>
            </w:r>
          </w:p>
        </w:tc>
      </w:tr>
      <w:tr w:rsidR="00824811" w:rsidRPr="0008087B" w:rsidTr="00392C83">
        <w:trPr>
          <w:trHeight w:val="206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Gambi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167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Ugand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366</w:t>
            </w:r>
          </w:p>
        </w:tc>
      </w:tr>
      <w:tr w:rsidR="00824811" w:rsidRPr="0008087B" w:rsidTr="00392C83">
        <w:trPr>
          <w:trHeight w:val="143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Guine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036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South Afric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428</w:t>
            </w:r>
          </w:p>
        </w:tc>
      </w:tr>
      <w:tr w:rsidR="00824811" w:rsidRPr="0008087B" w:rsidTr="00392C83">
        <w:trPr>
          <w:trHeight w:val="220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Keny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793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Zambia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771</w:t>
            </w:r>
          </w:p>
        </w:tc>
      </w:tr>
      <w:tr w:rsidR="00824811" w:rsidRPr="0008087B" w:rsidTr="00392C83">
        <w:trPr>
          <w:trHeight w:val="287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Comoros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Zimbabwe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1,593</w:t>
            </w:r>
          </w:p>
        </w:tc>
      </w:tr>
      <w:tr w:rsidR="00824811" w:rsidRPr="0008087B" w:rsidTr="00392C83">
        <w:trPr>
          <w:trHeight w:val="260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Liberia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624" w:type="dxa"/>
            <w:vAlign w:val="bottom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Total(</w:t>
            </w:r>
            <w:r w:rsidRPr="0008087B">
              <w:rPr>
                <w:rFonts w:ascii="Times New Roman" w:eastAsia="Arial" w:hAnsi="Times New Roman"/>
                <w:sz w:val="24"/>
                <w:szCs w:val="24"/>
                <w:u w:val="single"/>
              </w:rPr>
              <w:t>SSA)</w:t>
            </w: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2" w:type="dxa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57, 912</w:t>
            </w:r>
          </w:p>
        </w:tc>
      </w:tr>
      <w:tr w:rsidR="00824811" w:rsidRPr="0008087B" w:rsidTr="00392C83">
        <w:trPr>
          <w:trHeight w:val="242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Lesotho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62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4811" w:rsidRPr="0008087B" w:rsidTr="00392C83">
        <w:trPr>
          <w:trHeight w:val="180"/>
          <w:jc w:val="center"/>
        </w:trPr>
        <w:tc>
          <w:tcPr>
            <w:tcW w:w="717" w:type="dxa"/>
            <w:shd w:val="clear" w:color="auto" w:fill="FFFFFF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>
              <w:rPr>
                <w:rFonts w:ascii="Times New Roman" w:eastAsia="Arial" w:hAnsi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08087B">
              <w:rPr>
                <w:rFonts w:ascii="Times New Roman" w:eastAsia="Arial" w:hAnsi="Times New Roman"/>
                <w:sz w:val="24"/>
                <w:szCs w:val="24"/>
              </w:rPr>
              <w:t>Mali</w:t>
            </w:r>
          </w:p>
        </w:tc>
        <w:tc>
          <w:tcPr>
            <w:tcW w:w="147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7907">
              <w:rPr>
                <w:rFonts w:ascii="Times New Roman" w:hAnsi="Times New Roman"/>
                <w:color w:val="000000"/>
                <w:sz w:val="24"/>
                <w:szCs w:val="24"/>
              </w:rPr>
              <w:t>Measure DH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87B">
              <w:rPr>
                <w:rFonts w:ascii="Times New Roman" w:hAnsi="Times New Roman"/>
                <w:color w:val="000000"/>
                <w:sz w:val="24"/>
                <w:szCs w:val="24"/>
              </w:rPr>
              <w:t>2,699</w:t>
            </w:r>
          </w:p>
        </w:tc>
        <w:tc>
          <w:tcPr>
            <w:tcW w:w="1624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2" w:type="dxa"/>
          </w:tcPr>
          <w:p w:rsidR="00824811" w:rsidRPr="0008087B" w:rsidRDefault="00824811" w:rsidP="00392C8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24811" w:rsidRPr="00824811" w:rsidRDefault="00824811">
      <w:pPr>
        <w:rPr>
          <w:rFonts w:ascii="Times New Roman" w:hAnsi="Times New Roman"/>
          <w:sz w:val="24"/>
        </w:rPr>
      </w:pPr>
    </w:p>
    <w:sectPr w:rsidR="00824811" w:rsidRPr="00824811" w:rsidSect="00C13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zsDAzNjU2M7GwNDZR0lEKTi0uzszPAykwqgUApHhNDiwAAAA="/>
  </w:docVars>
  <w:rsids>
    <w:rsidRoot w:val="00B734AD"/>
    <w:rsid w:val="0001360A"/>
    <w:rsid w:val="000704BC"/>
    <w:rsid w:val="00156A42"/>
    <w:rsid w:val="001E5221"/>
    <w:rsid w:val="00235F9E"/>
    <w:rsid w:val="00254767"/>
    <w:rsid w:val="002760A9"/>
    <w:rsid w:val="00294F8B"/>
    <w:rsid w:val="002C250F"/>
    <w:rsid w:val="003155EB"/>
    <w:rsid w:val="00317907"/>
    <w:rsid w:val="00464443"/>
    <w:rsid w:val="004D3567"/>
    <w:rsid w:val="005B5DC3"/>
    <w:rsid w:val="005F3136"/>
    <w:rsid w:val="00657716"/>
    <w:rsid w:val="006D7576"/>
    <w:rsid w:val="00760C61"/>
    <w:rsid w:val="007D5AB2"/>
    <w:rsid w:val="00824811"/>
    <w:rsid w:val="00852568"/>
    <w:rsid w:val="008C1CC6"/>
    <w:rsid w:val="008E0F1D"/>
    <w:rsid w:val="008E4036"/>
    <w:rsid w:val="008E5BB0"/>
    <w:rsid w:val="009010E9"/>
    <w:rsid w:val="009377F1"/>
    <w:rsid w:val="009F17FA"/>
    <w:rsid w:val="00B3725B"/>
    <w:rsid w:val="00B734AD"/>
    <w:rsid w:val="00B747B7"/>
    <w:rsid w:val="00BC7834"/>
    <w:rsid w:val="00C13CDB"/>
    <w:rsid w:val="00C91644"/>
    <w:rsid w:val="00D63CA5"/>
    <w:rsid w:val="00D772C0"/>
    <w:rsid w:val="00E378BF"/>
    <w:rsid w:val="00E953E4"/>
    <w:rsid w:val="00EC57FB"/>
    <w:rsid w:val="00EE31FF"/>
    <w:rsid w:val="00FE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D4D7DF-8926-4EB2-A90C-3BB119D61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56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2</cp:revision>
  <dcterms:created xsi:type="dcterms:W3CDTF">2025-03-08T20:48:00Z</dcterms:created>
  <dcterms:modified xsi:type="dcterms:W3CDTF">2025-03-08T20:48:00Z</dcterms:modified>
</cp:coreProperties>
</file>